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CA855C" w14:textId="77777777" w:rsidR="00813F9B" w:rsidRPr="00016B7A" w:rsidRDefault="00813F9B" w:rsidP="00813F9B">
      <w:pPr>
        <w:suppressLineNumbers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B32162">
        <w:rPr>
          <w:rFonts w:ascii="Times New Roman" w:eastAsia="Times New Roman" w:hAnsi="Times New Roman" w:cs="Times New Roman"/>
          <w:b/>
          <w:sz w:val="24"/>
          <w:szCs w:val="24"/>
        </w:rPr>
        <w:t>Supplementary Table S1.</w:t>
      </w:r>
      <w:proofErr w:type="gramEnd"/>
      <w:r w:rsidRPr="00016B7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A751ED">
        <w:rPr>
          <w:rFonts w:ascii="Times New Roman" w:eastAsia="Times New Roman" w:hAnsi="Times New Roman" w:cs="Times New Roman"/>
          <w:sz w:val="24"/>
          <w:szCs w:val="24"/>
        </w:rPr>
        <w:t>Fruit yield and harvest index of 37 tomato introgression lines.</w:t>
      </w:r>
    </w:p>
    <w:tbl>
      <w:tblPr>
        <w:tblW w:w="8720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7"/>
        <w:gridCol w:w="879"/>
        <w:gridCol w:w="661"/>
        <w:gridCol w:w="1408"/>
        <w:gridCol w:w="692"/>
        <w:gridCol w:w="1188"/>
        <w:gridCol w:w="892"/>
        <w:gridCol w:w="1420"/>
        <w:gridCol w:w="460"/>
      </w:tblGrid>
      <w:tr w:rsidR="00813F9B" w:rsidRPr="00016B7A" w14:paraId="45A70EFC" w14:textId="77777777" w:rsidTr="00525499">
        <w:trPr>
          <w:trHeight w:val="285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B06B1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ntrogression</w:t>
            </w:r>
          </w:p>
          <w:p w14:paraId="28ECA03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lines</w:t>
            </w:r>
            <w:proofErr w:type="gramEnd"/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A8D96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. </w:t>
            </w: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fruits</w:t>
            </w:r>
            <w:proofErr w:type="gramEnd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r </w:t>
            </w:r>
            <w:proofErr w:type="spell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pt</w:t>
            </w:r>
            <w:proofErr w:type="spellEnd"/>
          </w:p>
        </w:tc>
        <w:tc>
          <w:tcPr>
            <w:tcW w:w="2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66ACA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uit weight per </w:t>
            </w:r>
            <w:proofErr w:type="spell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pt</w:t>
            </w:r>
            <w:proofErr w:type="spellEnd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BA32B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Fruit mean weight (g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F9605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Harvest index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AF8C9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13F9B" w:rsidRPr="00016B7A" w14:paraId="70DDF7F1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BCD4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1-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DE57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9AD5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p</w:t>
            </w:r>
            <w:proofErr w:type="spellEnd"/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8E28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34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77E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lo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13C3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E09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hn</w:t>
            </w:r>
            <w:proofErr w:type="spellEnd"/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6535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6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7B3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lp</w:t>
            </w:r>
            <w:proofErr w:type="spellEnd"/>
            <w:proofErr w:type="gramEnd"/>
          </w:p>
        </w:tc>
      </w:tr>
      <w:tr w:rsidR="00813F9B" w:rsidRPr="00016B7A" w14:paraId="18FE20D0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BD08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1-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A5B7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0DBC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BE3C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41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F4F1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lo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7FAA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4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8CDA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cf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56D9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8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7989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pr</w:t>
            </w:r>
            <w:proofErr w:type="spellEnd"/>
            <w:proofErr w:type="gramEnd"/>
          </w:p>
        </w:tc>
      </w:tr>
      <w:tr w:rsidR="00813F9B" w:rsidRPr="00016B7A" w14:paraId="502D8564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8D3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1-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BBDD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DB0F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BD1F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19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0CAE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2E73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D74F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  <w:proofErr w:type="spellEnd"/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A9E5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98DF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proofErr w:type="gramEnd"/>
          </w:p>
        </w:tc>
      </w:tr>
      <w:tr w:rsidR="00813F9B" w:rsidRPr="00016B7A" w14:paraId="242BBDE0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3A1F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2-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AD92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B30D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  <w:proofErr w:type="spellEnd"/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BA9C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50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D80C" w14:textId="77777777" w:rsidR="00813F9B" w:rsidRPr="00B32162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32162">
              <w:rPr>
                <w:rFonts w:ascii="Times New Roman" w:eastAsia="Times New Roman" w:hAnsi="Times New Roman" w:cs="Times New Roman"/>
                <w:sz w:val="24"/>
                <w:szCs w:val="24"/>
              </w:rPr>
              <w:t>ln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3B58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89E4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os</w:t>
            </w:r>
            <w:proofErr w:type="spellEnd"/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D163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8979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be</w:t>
            </w:r>
            <w:proofErr w:type="gramEnd"/>
          </w:p>
        </w:tc>
      </w:tr>
      <w:tr w:rsidR="00813F9B" w:rsidRPr="00016B7A" w14:paraId="0EE47346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08D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2-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6750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27AE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F9DA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48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108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mo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5625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9A2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dh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229C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2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71BF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nq</w:t>
            </w:r>
            <w:proofErr w:type="spellEnd"/>
            <w:proofErr w:type="gramEnd"/>
          </w:p>
        </w:tc>
      </w:tr>
      <w:tr w:rsidR="00813F9B" w:rsidRPr="00016B7A" w14:paraId="42FC9E52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F176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L 2-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1C14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E76F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f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61B3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58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B15E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5CD6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8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479F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7C59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3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3727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m</w:t>
            </w:r>
            <w:proofErr w:type="spellEnd"/>
            <w:proofErr w:type="gramEnd"/>
          </w:p>
        </w:tc>
      </w:tr>
      <w:tr w:rsidR="00813F9B" w:rsidRPr="00016B7A" w14:paraId="1D6EAE61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90BE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L 2-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CAE0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0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C4F9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</w:t>
            </w:r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56E1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64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C817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f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BF5F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9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6F0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v</w:t>
            </w:r>
            <w:proofErr w:type="spellEnd"/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9537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0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31A1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r</w:t>
            </w:r>
            <w:proofErr w:type="gramEnd"/>
          </w:p>
        </w:tc>
      </w:tr>
      <w:tr w:rsidR="00813F9B" w:rsidRPr="00016B7A" w14:paraId="6CA64B01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7E41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3-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543D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6CB8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B067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840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25EE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bd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CC03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83E7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15A7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6E5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proofErr w:type="spellEnd"/>
            <w:proofErr w:type="gramEnd"/>
          </w:p>
        </w:tc>
      </w:tr>
      <w:tr w:rsidR="00813F9B" w:rsidRPr="00016B7A" w14:paraId="2EF23EAB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5216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3-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DF0C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AD05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lp</w:t>
            </w:r>
            <w:proofErr w:type="spellEnd"/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749A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16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2558" w14:textId="77777777" w:rsidR="00813F9B" w:rsidRPr="00B32162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216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5BF0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DE28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sv</w:t>
            </w:r>
            <w:proofErr w:type="spellEnd"/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6173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71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461A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proofErr w:type="spellEnd"/>
            <w:proofErr w:type="gramEnd"/>
          </w:p>
        </w:tc>
      </w:tr>
      <w:tr w:rsidR="00813F9B" w:rsidRPr="00016B7A" w14:paraId="17D4D25B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FD31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3-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F6D3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D512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lp</w:t>
            </w:r>
            <w:proofErr w:type="spellEnd"/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D3E8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518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1FE2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m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E835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218E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186E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58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179E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eh</w:t>
            </w:r>
            <w:proofErr w:type="gramEnd"/>
          </w:p>
        </w:tc>
      </w:tr>
      <w:tr w:rsidR="00813F9B" w:rsidRPr="00016B7A" w14:paraId="2E66478E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AB3F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3-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86F2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E3CE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gn</w:t>
            </w:r>
            <w:proofErr w:type="spellEnd"/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3345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35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CB51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lo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8F76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5BB6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ru</w:t>
            </w:r>
            <w:proofErr w:type="spellEnd"/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37A5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55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AFAE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  <w:proofErr w:type="spellEnd"/>
            <w:proofErr w:type="gramEnd"/>
          </w:p>
        </w:tc>
      </w:tr>
      <w:tr w:rsidR="00813F9B" w:rsidRPr="00016B7A" w14:paraId="6A407AC8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E5E9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3-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DA05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E71E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p</w:t>
            </w:r>
            <w:proofErr w:type="spellEnd"/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3E58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293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84A4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7D25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A7C4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uw</w:t>
            </w:r>
            <w:proofErr w:type="spellEnd"/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F44D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4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0F9A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proofErr w:type="gramEnd"/>
          </w:p>
        </w:tc>
      </w:tr>
      <w:tr w:rsidR="00813F9B" w:rsidRPr="00016B7A" w14:paraId="55DB6D68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43D1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4-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77C0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DDE2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ei</w:t>
            </w:r>
            <w:proofErr w:type="spellEnd"/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1ED7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589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DB9E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gl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4179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9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8936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hm</w:t>
            </w:r>
            <w:proofErr w:type="spellEnd"/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B6AF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3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17C9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proofErr w:type="gramEnd"/>
          </w:p>
        </w:tc>
      </w:tr>
      <w:tr w:rsidR="00813F9B" w:rsidRPr="00016B7A" w14:paraId="054CD353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247E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4-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DD52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940B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2A35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266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26A5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574B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996F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1236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55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881E" w14:textId="77777777" w:rsidR="00813F9B" w:rsidRPr="00B32162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  <w:proofErr w:type="spellEnd"/>
            <w:proofErr w:type="gramEnd"/>
          </w:p>
        </w:tc>
      </w:tr>
      <w:tr w:rsidR="00813F9B" w:rsidRPr="00016B7A" w14:paraId="0BB939BE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C442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4-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FF26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59A7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pq</w:t>
            </w:r>
            <w:proofErr w:type="spellEnd"/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3774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16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4A8A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op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4B19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FC69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mr</w:t>
            </w:r>
            <w:proofErr w:type="spellEnd"/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2B93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81AA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proofErr w:type="gramEnd"/>
          </w:p>
        </w:tc>
      </w:tr>
      <w:tr w:rsidR="00813F9B" w:rsidRPr="00016B7A" w14:paraId="5D09DF57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DF7A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5-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20AB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EF54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np</w:t>
            </w:r>
            <w:proofErr w:type="spellEnd"/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2DA1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91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313D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mo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AA09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C994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hm</w:t>
            </w:r>
            <w:proofErr w:type="spellEnd"/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EFFC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54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596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  <w:proofErr w:type="spellEnd"/>
            <w:proofErr w:type="gramEnd"/>
          </w:p>
        </w:tc>
      </w:tr>
      <w:tr w:rsidR="00813F9B" w:rsidRPr="00016B7A" w14:paraId="6D9809E7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E52B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5-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974A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9E3E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dh</w:t>
            </w:r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7861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760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1981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cf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0B82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4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430F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5F34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360B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bd</w:t>
            </w:r>
            <w:proofErr w:type="spellEnd"/>
            <w:proofErr w:type="gramEnd"/>
          </w:p>
        </w:tc>
      </w:tr>
      <w:tr w:rsidR="00813F9B" w:rsidRPr="00016B7A" w14:paraId="751EF1E6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CED0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5-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F0FC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AAEC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p</w:t>
            </w:r>
            <w:proofErr w:type="spellEnd"/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DC21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55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A0E6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ln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7943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1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D3CA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ei</w:t>
            </w:r>
            <w:proofErr w:type="spellEnd"/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94B1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71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3FDF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proofErr w:type="spellEnd"/>
            <w:proofErr w:type="gramEnd"/>
          </w:p>
        </w:tc>
      </w:tr>
      <w:tr w:rsidR="00813F9B" w:rsidRPr="00016B7A" w14:paraId="68FE086C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04FB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6-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F7EA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809C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A7C7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748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6599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4C10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7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E577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o</w:t>
            </w:r>
            <w:proofErr w:type="spellEnd"/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F667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54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7DAC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  <w:proofErr w:type="spellEnd"/>
            <w:proofErr w:type="gramEnd"/>
          </w:p>
        </w:tc>
      </w:tr>
      <w:tr w:rsidR="00813F9B" w:rsidRPr="00016B7A" w14:paraId="629E67BA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0860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L 6-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2F5B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7FDD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</w:t>
            </w:r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17E7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D1DC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AFB4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4A81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z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26F5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54A6" w14:textId="77777777" w:rsidR="00813F9B" w:rsidRPr="00B32162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B3216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</w:t>
            </w:r>
            <w:proofErr w:type="gramEnd"/>
          </w:p>
        </w:tc>
      </w:tr>
      <w:tr w:rsidR="00813F9B" w:rsidRPr="00016B7A" w14:paraId="2C2CFE78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3B7C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L 6-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F9FC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0ECA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l</w:t>
            </w:r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37D9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77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38DA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E5CE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2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DBD1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9B73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1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38EE" w14:textId="77777777" w:rsidR="00813F9B" w:rsidRPr="00B32162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B3216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n</w:t>
            </w:r>
            <w:proofErr w:type="spellEnd"/>
            <w:proofErr w:type="gramEnd"/>
          </w:p>
        </w:tc>
      </w:tr>
      <w:tr w:rsidR="00813F9B" w:rsidRPr="00016B7A" w14:paraId="5E97E4CB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0CBF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7-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DC57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F775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dg</w:t>
            </w:r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1519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686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58DD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dh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0EFF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1816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lq</w:t>
            </w:r>
            <w:proofErr w:type="spellEnd"/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00D3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79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69CE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proofErr w:type="spellEnd"/>
            <w:proofErr w:type="gramEnd"/>
          </w:p>
        </w:tc>
      </w:tr>
      <w:tr w:rsidR="00813F9B" w:rsidRPr="00016B7A" w14:paraId="12C5EFA1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1B3D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L 7-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9E51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2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7B3E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</w:t>
            </w:r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D011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77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EE25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f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F6B4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4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3B91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s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2456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7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B7FB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p</w:t>
            </w:r>
            <w:proofErr w:type="spellEnd"/>
            <w:proofErr w:type="gramEnd"/>
          </w:p>
        </w:tc>
      </w:tr>
      <w:tr w:rsidR="00813F9B" w:rsidRPr="00016B7A" w14:paraId="0BB4211B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A5FD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7-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C516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9F3B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op</w:t>
            </w:r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63CB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77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0F8E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mo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85E3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4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445D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50AC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8265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qr</w:t>
            </w:r>
            <w:proofErr w:type="spellEnd"/>
            <w:proofErr w:type="gramEnd"/>
          </w:p>
        </w:tc>
      </w:tr>
      <w:tr w:rsidR="00813F9B" w:rsidRPr="00016B7A" w14:paraId="3D5FFDA9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B611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8-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78ED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F24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np</w:t>
            </w:r>
            <w:proofErr w:type="spellEnd"/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F033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288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91BE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0F38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D87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sv</w:t>
            </w:r>
            <w:proofErr w:type="spellEnd"/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660F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56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FC5A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fi</w:t>
            </w:r>
            <w:proofErr w:type="gramEnd"/>
          </w:p>
        </w:tc>
      </w:tr>
      <w:tr w:rsidR="00813F9B" w:rsidRPr="00016B7A" w14:paraId="621C9C8F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04A1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8-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4BDC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19AE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EB46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44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A5B6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mo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0351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3036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7623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6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F37A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lp</w:t>
            </w:r>
            <w:proofErr w:type="spellEnd"/>
            <w:proofErr w:type="gramEnd"/>
          </w:p>
        </w:tc>
      </w:tr>
      <w:tr w:rsidR="00813F9B" w:rsidRPr="00016B7A" w14:paraId="0AD5CDEB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02EC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8-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03EF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A66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1780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822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8D25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be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CA30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9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761E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hm</w:t>
            </w:r>
            <w:proofErr w:type="spellEnd"/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3F35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62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93B9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bf</w:t>
            </w:r>
            <w:proofErr w:type="gramEnd"/>
          </w:p>
        </w:tc>
      </w:tr>
      <w:tr w:rsidR="00813F9B" w:rsidRPr="00016B7A" w14:paraId="44BC7524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5C34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9-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1AB1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F668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dh</w:t>
            </w:r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C228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523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5238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hm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1871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88B0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pt</w:t>
            </w:r>
            <w:proofErr w:type="spellEnd"/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6F0D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52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1884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fm</w:t>
            </w:r>
            <w:proofErr w:type="spellEnd"/>
            <w:proofErr w:type="gramEnd"/>
          </w:p>
        </w:tc>
      </w:tr>
      <w:tr w:rsidR="00813F9B" w:rsidRPr="00016B7A" w14:paraId="28DDB757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C338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9-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E65B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EE94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5C1D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986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8ECB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B572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BCFF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qu</w:t>
            </w:r>
            <w:proofErr w:type="spellEnd"/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294D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53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3E5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fm</w:t>
            </w:r>
            <w:proofErr w:type="spellEnd"/>
            <w:proofErr w:type="gramEnd"/>
          </w:p>
        </w:tc>
      </w:tr>
      <w:tr w:rsidR="00813F9B" w:rsidRPr="00016B7A" w14:paraId="5BDE50FF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5F7E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9-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4B47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A8DB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dh</w:t>
            </w:r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86AB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65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0EEF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ln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C53C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638A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sv</w:t>
            </w:r>
            <w:proofErr w:type="spellEnd"/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8FAF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3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EB4A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proofErr w:type="gramEnd"/>
          </w:p>
        </w:tc>
      </w:tr>
      <w:tr w:rsidR="00813F9B" w:rsidRPr="00016B7A" w14:paraId="10966138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1BAD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10-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C246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A5CF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op</w:t>
            </w:r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E0C0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60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FB79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mo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FCA4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F572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lp</w:t>
            </w:r>
            <w:proofErr w:type="spellEnd"/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01DD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40E5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ho</w:t>
            </w:r>
            <w:proofErr w:type="gramEnd"/>
          </w:p>
        </w:tc>
      </w:tr>
      <w:tr w:rsidR="00813F9B" w:rsidRPr="00016B7A" w14:paraId="2269D9FC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5484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IL 10-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4E7A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8859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g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72B4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66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6252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c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B23C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6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AED2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6E0D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6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D8AB" w14:textId="77777777" w:rsidR="00813F9B" w:rsidRPr="00B32162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i</w:t>
            </w:r>
            <w:proofErr w:type="gramEnd"/>
          </w:p>
        </w:tc>
      </w:tr>
      <w:tr w:rsidR="00813F9B" w:rsidRPr="00016B7A" w14:paraId="003A62D0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656C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10-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C803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E486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gm</w:t>
            </w:r>
            <w:proofErr w:type="spellEnd"/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9C74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635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FBAF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fi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57D7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9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C944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gm</w:t>
            </w:r>
            <w:proofErr w:type="spellEnd"/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20C6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68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3B80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bd</w:t>
            </w:r>
            <w:proofErr w:type="spellEnd"/>
            <w:proofErr w:type="gramEnd"/>
          </w:p>
        </w:tc>
      </w:tr>
      <w:tr w:rsidR="00813F9B" w:rsidRPr="00016B7A" w14:paraId="29ADAA8E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79B6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11-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2524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BF20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el</w:t>
            </w:r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21C9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23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234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lo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BC4C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8C4C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vw</w:t>
            </w:r>
            <w:proofErr w:type="spellEnd"/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0D8A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54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170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  <w:proofErr w:type="spellEnd"/>
            <w:proofErr w:type="gramEnd"/>
          </w:p>
        </w:tc>
      </w:tr>
      <w:tr w:rsidR="00813F9B" w:rsidRPr="00016B7A" w14:paraId="7E9940AA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C29C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11-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96EA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6A58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dg</w:t>
            </w:r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9BEB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507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5A10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m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13E6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0A3D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sv</w:t>
            </w:r>
            <w:proofErr w:type="spellEnd"/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9C07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59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9887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dh</w:t>
            </w:r>
            <w:proofErr w:type="gramEnd"/>
          </w:p>
        </w:tc>
      </w:tr>
      <w:tr w:rsidR="00813F9B" w:rsidRPr="00016B7A" w14:paraId="62E9568B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C0DA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11-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5836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1AD5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p</w:t>
            </w:r>
            <w:proofErr w:type="spellEnd"/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4A1A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29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9080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lo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5C2A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6CAF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mr</w:t>
            </w:r>
            <w:proofErr w:type="spellEnd"/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3C9C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62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E7A4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bf</w:t>
            </w:r>
            <w:proofErr w:type="gramEnd"/>
          </w:p>
        </w:tc>
      </w:tr>
      <w:tr w:rsidR="00813F9B" w:rsidRPr="00016B7A" w14:paraId="15D02E50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F5C7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L 12-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A09F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B89F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f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82D4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43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DB66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D6D6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3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901A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36C5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7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112F" w14:textId="77777777" w:rsidR="00813F9B" w:rsidRPr="00B32162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i</w:t>
            </w:r>
            <w:proofErr w:type="spellEnd"/>
            <w:proofErr w:type="gramEnd"/>
          </w:p>
        </w:tc>
      </w:tr>
      <w:tr w:rsidR="00813F9B" w:rsidRPr="00016B7A" w14:paraId="0E10C3C7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D7ED0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M82 (</w:t>
            </w:r>
            <w:proofErr w:type="spell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contr</w:t>
            </w:r>
            <w:proofErr w:type="spellEnd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6E3E7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1F5F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dh</w:t>
            </w:r>
            <w:proofErr w:type="gramEnd"/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54DBC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665.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3F2B4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ei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288DA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90C80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hn</w:t>
            </w:r>
            <w:proofErr w:type="spellEnd"/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18DB2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5E7F6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cg</w:t>
            </w:r>
          </w:p>
        </w:tc>
      </w:tr>
    </w:tbl>
    <w:p w14:paraId="34336310" w14:textId="77777777" w:rsidR="00813F9B" w:rsidRPr="00016B7A" w:rsidRDefault="00813F9B" w:rsidP="00813F9B">
      <w:pPr>
        <w:suppressLineNumbers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 w:rsidRPr="00016B7A">
        <w:rPr>
          <w:rFonts w:ascii="Times New Roman" w:hAnsi="Times New Roman" w:cs="Times New Roman"/>
          <w:sz w:val="24"/>
          <w:szCs w:val="24"/>
          <w:lang w:val="en-GB"/>
        </w:rPr>
        <w:t xml:space="preserve">No. (number), </w:t>
      </w:r>
      <w:proofErr w:type="spellStart"/>
      <w:r w:rsidRPr="00016B7A">
        <w:rPr>
          <w:rFonts w:ascii="Times New Roman" w:hAnsi="Times New Roman" w:cs="Times New Roman"/>
          <w:sz w:val="24"/>
          <w:szCs w:val="24"/>
          <w:lang w:val="en-GB"/>
        </w:rPr>
        <w:t>pt</w:t>
      </w:r>
      <w:proofErr w:type="spellEnd"/>
      <w:r w:rsidRPr="00016B7A">
        <w:rPr>
          <w:rFonts w:ascii="Times New Roman" w:hAnsi="Times New Roman" w:cs="Times New Roman"/>
          <w:sz w:val="24"/>
          <w:szCs w:val="24"/>
          <w:lang w:val="en-GB"/>
        </w:rPr>
        <w:t xml:space="preserve"> (plant).</w:t>
      </w:r>
      <w:proofErr w:type="gramEnd"/>
      <w:r w:rsidRPr="00016B7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16B7A">
        <w:rPr>
          <w:rFonts w:ascii="Times New Roman" w:hAnsi="Times New Roman" w:cs="Times New Roman"/>
          <w:sz w:val="24"/>
          <w:szCs w:val="24"/>
          <w:lang w:val="en-GB"/>
        </w:rPr>
        <w:t>d.w</w:t>
      </w:r>
      <w:proofErr w:type="spellEnd"/>
      <w:r w:rsidRPr="00016B7A">
        <w:rPr>
          <w:rFonts w:ascii="Times New Roman" w:hAnsi="Times New Roman" w:cs="Times New Roman"/>
          <w:sz w:val="24"/>
          <w:szCs w:val="24"/>
          <w:lang w:val="en-GB"/>
        </w:rPr>
        <w:t>. (</w:t>
      </w:r>
      <w:proofErr w:type="gramStart"/>
      <w:r w:rsidRPr="00016B7A">
        <w:rPr>
          <w:rFonts w:ascii="Times New Roman" w:hAnsi="Times New Roman" w:cs="Times New Roman"/>
          <w:sz w:val="24"/>
          <w:szCs w:val="24"/>
          <w:lang w:val="en-GB"/>
        </w:rPr>
        <w:t>dry</w:t>
      </w:r>
      <w:proofErr w:type="gramEnd"/>
      <w:r w:rsidRPr="00016B7A">
        <w:rPr>
          <w:rFonts w:ascii="Times New Roman" w:hAnsi="Times New Roman" w:cs="Times New Roman"/>
          <w:sz w:val="24"/>
          <w:szCs w:val="24"/>
          <w:lang w:val="en-GB"/>
        </w:rPr>
        <w:t xml:space="preserve"> weight), </w:t>
      </w:r>
      <w:proofErr w:type="spellStart"/>
      <w:r w:rsidRPr="00016B7A">
        <w:rPr>
          <w:rFonts w:ascii="Times New Roman" w:hAnsi="Times New Roman" w:cs="Times New Roman"/>
          <w:sz w:val="24"/>
          <w:szCs w:val="24"/>
          <w:lang w:val="en-GB"/>
        </w:rPr>
        <w:t>f.w</w:t>
      </w:r>
      <w:proofErr w:type="spellEnd"/>
      <w:r w:rsidRPr="00016B7A">
        <w:rPr>
          <w:rFonts w:ascii="Times New Roman" w:hAnsi="Times New Roman" w:cs="Times New Roman"/>
          <w:sz w:val="24"/>
          <w:szCs w:val="24"/>
          <w:lang w:val="en-GB"/>
        </w:rPr>
        <w:t>. (</w:t>
      </w:r>
      <w:proofErr w:type="gramStart"/>
      <w:r w:rsidRPr="00016B7A">
        <w:rPr>
          <w:rFonts w:ascii="Times New Roman" w:hAnsi="Times New Roman" w:cs="Times New Roman"/>
          <w:sz w:val="24"/>
          <w:szCs w:val="24"/>
          <w:lang w:val="en-GB"/>
        </w:rPr>
        <w:t>fresh</w:t>
      </w:r>
      <w:proofErr w:type="gramEnd"/>
      <w:r w:rsidRPr="00016B7A">
        <w:rPr>
          <w:rFonts w:ascii="Times New Roman" w:hAnsi="Times New Roman" w:cs="Times New Roman"/>
          <w:sz w:val="24"/>
          <w:szCs w:val="24"/>
          <w:lang w:val="en-GB"/>
        </w:rPr>
        <w:t xml:space="preserve"> weight). Within each column, means followed by different letters are significantly different according to the Duncan test at p≤0.05.</w:t>
      </w:r>
    </w:p>
    <w:p w14:paraId="326C3860" w14:textId="77777777" w:rsidR="00813F9B" w:rsidRPr="00016B7A" w:rsidRDefault="00813F9B" w:rsidP="00813F9B">
      <w:pPr>
        <w:suppressLineNumbers/>
        <w:rPr>
          <w:rFonts w:ascii="Times New Roman" w:eastAsia="Times New Roman" w:hAnsi="Times New Roman" w:cs="Times New Roman"/>
          <w:b/>
          <w:sz w:val="24"/>
          <w:szCs w:val="24"/>
        </w:rPr>
      </w:pPr>
      <w:r w:rsidRPr="00016B7A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7CBB935D" w14:textId="77777777" w:rsidR="00813F9B" w:rsidRPr="00A751ED" w:rsidRDefault="00813F9B" w:rsidP="00813F9B">
      <w:pPr>
        <w:suppressLineNumbers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016B7A">
        <w:rPr>
          <w:rFonts w:ascii="Times New Roman" w:eastAsia="Times New Roman" w:hAnsi="Times New Roman" w:cs="Times New Roman"/>
          <w:b/>
          <w:sz w:val="24"/>
          <w:szCs w:val="24"/>
        </w:rPr>
        <w:t>Supplementary Table S2.</w:t>
      </w:r>
      <w:proofErr w:type="gramEnd"/>
      <w:r w:rsidRPr="00016B7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bookmarkStart w:id="0" w:name="_GoBack"/>
      <w:proofErr w:type="gramStart"/>
      <w:r w:rsidRPr="00A751ED">
        <w:rPr>
          <w:rFonts w:ascii="Times New Roman" w:eastAsia="Times New Roman" w:hAnsi="Times New Roman" w:cs="Times New Roman"/>
          <w:sz w:val="24"/>
          <w:szCs w:val="24"/>
        </w:rPr>
        <w:t>Residual biomass and leaf area of tomato introgression lines.</w:t>
      </w:r>
      <w:proofErr w:type="gramEnd"/>
    </w:p>
    <w:tbl>
      <w:tblPr>
        <w:tblW w:w="7360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7"/>
        <w:gridCol w:w="1386"/>
        <w:gridCol w:w="734"/>
        <w:gridCol w:w="1305"/>
        <w:gridCol w:w="835"/>
        <w:gridCol w:w="1364"/>
        <w:gridCol w:w="616"/>
      </w:tblGrid>
      <w:tr w:rsidR="00813F9B" w:rsidRPr="00016B7A" w14:paraId="1CAB397A" w14:textId="77777777" w:rsidTr="00525499">
        <w:trPr>
          <w:trHeight w:val="285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4311447B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ntrogression</w:t>
            </w:r>
          </w:p>
          <w:p w14:paraId="087CF987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lines</w:t>
            </w:r>
            <w:proofErr w:type="gramEnd"/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D7786" w14:textId="77777777" w:rsidR="00813F9B" w:rsidRPr="00016B7A" w:rsidRDefault="00813F9B" w:rsidP="005254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omass per </w:t>
            </w:r>
            <w:proofErr w:type="spell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pt</w:t>
            </w:r>
            <w:proofErr w:type="spellEnd"/>
          </w:p>
          <w:p w14:paraId="115F3476" w14:textId="77777777" w:rsidR="00813F9B" w:rsidRPr="00016B7A" w:rsidRDefault="00813F9B" w:rsidP="005254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proofErr w:type="gramEnd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f.w</w:t>
            </w:r>
            <w:proofErr w:type="spellEnd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pt</w:t>
            </w:r>
            <w:proofErr w:type="gramEnd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C521C" w14:textId="77777777" w:rsidR="00813F9B" w:rsidRPr="00016B7A" w:rsidRDefault="00813F9B" w:rsidP="005254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omass per </w:t>
            </w:r>
            <w:proofErr w:type="spell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pt</w:t>
            </w:r>
            <w:proofErr w:type="spellEnd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296BB56" w14:textId="77777777" w:rsidR="00813F9B" w:rsidRPr="00016B7A" w:rsidRDefault="00813F9B" w:rsidP="005254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proofErr w:type="gramEnd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d.w</w:t>
            </w:r>
            <w:proofErr w:type="spellEnd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pt</w:t>
            </w:r>
            <w:proofErr w:type="gramEnd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DB0CD" w14:textId="77777777" w:rsidR="00813F9B" w:rsidRPr="00016B7A" w:rsidRDefault="00813F9B" w:rsidP="005254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af area </w:t>
            </w:r>
          </w:p>
          <w:p w14:paraId="4B948B27" w14:textId="77777777" w:rsidR="00813F9B" w:rsidRPr="00016B7A" w:rsidRDefault="00813F9B" w:rsidP="005254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gramEnd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t</w:t>
            </w: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813F9B" w:rsidRPr="00016B7A" w14:paraId="75126A0C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BCC8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1-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3F18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506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27B4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fh</w:t>
            </w:r>
            <w:proofErr w:type="spellEnd"/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EFC6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3F12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fh</w:t>
            </w:r>
            <w:proofErr w:type="spellEnd"/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5B98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D00D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proofErr w:type="gramEnd"/>
          </w:p>
        </w:tc>
      </w:tr>
      <w:tr w:rsidR="00813F9B" w:rsidRPr="00016B7A" w14:paraId="423B8F0E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3AB4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1-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FE68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705.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AEA7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1275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17.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11E2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DCD8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5130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ln</w:t>
            </w:r>
            <w:proofErr w:type="spellEnd"/>
            <w:proofErr w:type="gramEnd"/>
          </w:p>
        </w:tc>
      </w:tr>
      <w:tr w:rsidR="00813F9B" w:rsidRPr="00016B7A" w14:paraId="14681A62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E627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1-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2661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680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4AA1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E8D7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11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5EBE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624E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4EE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lm</w:t>
            </w:r>
            <w:proofErr w:type="gramEnd"/>
          </w:p>
        </w:tc>
      </w:tr>
      <w:tr w:rsidR="00813F9B" w:rsidRPr="00016B7A" w14:paraId="3243C6BE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D2C0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2-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15F2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222.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CB0A" w14:textId="77777777" w:rsidR="00813F9B" w:rsidRPr="00B32162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32162">
              <w:rPr>
                <w:rFonts w:ascii="Times New Roman" w:eastAsia="Times New Roman" w:hAnsi="Times New Roman" w:cs="Times New Roman"/>
                <w:sz w:val="24"/>
                <w:szCs w:val="24"/>
              </w:rPr>
              <w:t>np</w:t>
            </w:r>
            <w:proofErr w:type="spellEnd"/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2E93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A5A1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np</w:t>
            </w:r>
            <w:proofErr w:type="spellEnd"/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DE5D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7D90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ln</w:t>
            </w:r>
            <w:proofErr w:type="spellEnd"/>
            <w:proofErr w:type="gramEnd"/>
          </w:p>
        </w:tc>
      </w:tr>
      <w:tr w:rsidR="00813F9B" w:rsidRPr="00016B7A" w14:paraId="0720EC0B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4129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2-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AF70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67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4B1C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  <w:proofErr w:type="spellEnd"/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2877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76.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5F61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  <w:proofErr w:type="spellEnd"/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F9A2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9D30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mo</w:t>
            </w:r>
            <w:proofErr w:type="spellEnd"/>
            <w:proofErr w:type="gramEnd"/>
          </w:p>
        </w:tc>
      </w:tr>
      <w:tr w:rsidR="00813F9B" w:rsidRPr="00016B7A" w14:paraId="645E040C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1EEA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L 2-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C456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41.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DC19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c</w:t>
            </w:r>
            <w:proofErr w:type="spellEnd"/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A883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9.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8621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c</w:t>
            </w:r>
            <w:proofErr w:type="spellEnd"/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5FFB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7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D84F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</w:t>
            </w:r>
            <w:proofErr w:type="gramEnd"/>
          </w:p>
        </w:tc>
      </w:tr>
      <w:tr w:rsidR="00813F9B" w:rsidRPr="00016B7A" w14:paraId="74B78BAB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26CA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L 2-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D279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36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438C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</w:t>
            </w:r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38AA" w14:textId="77777777" w:rsidR="00813F9B" w:rsidRPr="00B32162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216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6.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8D5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</w:t>
            </w:r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9280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.6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212D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</w:t>
            </w:r>
            <w:proofErr w:type="gramEnd"/>
          </w:p>
        </w:tc>
      </w:tr>
      <w:tr w:rsidR="00813F9B" w:rsidRPr="00016B7A" w14:paraId="4E11B763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1489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3-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9787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60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BBA9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ho</w:t>
            </w:r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FCEA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59.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7186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go</w:t>
            </w:r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1DAF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B417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pq</w:t>
            </w:r>
            <w:proofErr w:type="spellEnd"/>
            <w:proofErr w:type="gramEnd"/>
          </w:p>
        </w:tc>
      </w:tr>
      <w:tr w:rsidR="00813F9B" w:rsidRPr="00016B7A" w14:paraId="695940A9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336C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3-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83A2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27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D00A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08F1" w14:textId="77777777" w:rsidR="00813F9B" w:rsidRPr="00B32162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162">
              <w:rPr>
                <w:rFonts w:ascii="Times New Roman" w:eastAsia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E26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CBD4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5204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oq</w:t>
            </w:r>
            <w:proofErr w:type="spellEnd"/>
            <w:proofErr w:type="gramEnd"/>
          </w:p>
        </w:tc>
      </w:tr>
      <w:tr w:rsidR="00813F9B" w:rsidRPr="00016B7A" w14:paraId="2748FD7F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921A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3-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A8D8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63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1F31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ho</w:t>
            </w:r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6189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60.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8A3A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go</w:t>
            </w:r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BB85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BF19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813F9B" w:rsidRPr="00016B7A" w14:paraId="6030ED57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BBB1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3-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44E0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77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1B78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go</w:t>
            </w:r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991F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62.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FB86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go</w:t>
            </w:r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2589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DB4E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</w:t>
            </w:r>
            <w:proofErr w:type="spellEnd"/>
            <w:proofErr w:type="gramEnd"/>
          </w:p>
        </w:tc>
      </w:tr>
      <w:tr w:rsidR="00813F9B" w:rsidRPr="00016B7A" w14:paraId="7B67E169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10AD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3-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A72C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25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1328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ho</w:t>
            </w:r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CD01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54.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99A6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ho</w:t>
            </w:r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3991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355B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np</w:t>
            </w:r>
            <w:proofErr w:type="spellEnd"/>
            <w:proofErr w:type="gramEnd"/>
          </w:p>
        </w:tc>
      </w:tr>
      <w:tr w:rsidR="00813F9B" w:rsidRPr="00016B7A" w14:paraId="539F2B52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7500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4-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6495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825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6AF8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proofErr w:type="spellEnd"/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6079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36.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B428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proofErr w:type="spellEnd"/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5732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EBE4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fg</w:t>
            </w:r>
            <w:proofErr w:type="spellEnd"/>
            <w:proofErr w:type="gramEnd"/>
          </w:p>
        </w:tc>
      </w:tr>
      <w:tr w:rsidR="00813F9B" w:rsidRPr="00016B7A" w14:paraId="4F3D0334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CA0C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4-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FF5B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210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2D75" w14:textId="77777777" w:rsidR="00813F9B" w:rsidRPr="00B32162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2162">
              <w:rPr>
                <w:rFonts w:ascii="Times New Roman" w:eastAsia="Times New Roman" w:hAnsi="Times New Roman" w:cs="Times New Roman"/>
                <w:sz w:val="24"/>
                <w:szCs w:val="24"/>
              </w:rPr>
              <w:t>op</w:t>
            </w:r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D4D1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44BE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op</w:t>
            </w:r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1FAA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9327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pq</w:t>
            </w:r>
            <w:proofErr w:type="spellEnd"/>
            <w:proofErr w:type="gramEnd"/>
          </w:p>
        </w:tc>
      </w:tr>
      <w:tr w:rsidR="00813F9B" w:rsidRPr="00016B7A" w14:paraId="59B8947D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B908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4-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4B44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950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1DCA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76B2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57.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655E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890C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74E6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</w:t>
            </w:r>
            <w:proofErr w:type="spellEnd"/>
            <w:proofErr w:type="gramEnd"/>
          </w:p>
        </w:tc>
      </w:tr>
      <w:tr w:rsidR="00813F9B" w:rsidRPr="00016B7A" w14:paraId="07CF570C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5FB2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5-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F2CD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296.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72B9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p</w:t>
            </w:r>
            <w:proofErr w:type="spellEnd"/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EB4A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8.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45AF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p</w:t>
            </w:r>
            <w:proofErr w:type="spellEnd"/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0F35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4CC8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oq</w:t>
            </w:r>
            <w:proofErr w:type="spellEnd"/>
            <w:proofErr w:type="gramEnd"/>
          </w:p>
        </w:tc>
      </w:tr>
      <w:tr w:rsidR="00813F9B" w:rsidRPr="00016B7A" w14:paraId="5E4C7393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184A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5-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99D0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60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8C9E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ho</w:t>
            </w:r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4AE3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59.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B6DD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go</w:t>
            </w:r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124E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01E4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</w:t>
            </w:r>
            <w:proofErr w:type="spellEnd"/>
            <w:proofErr w:type="gramEnd"/>
          </w:p>
        </w:tc>
      </w:tr>
      <w:tr w:rsidR="00813F9B" w:rsidRPr="00016B7A" w14:paraId="20972A39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AFE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5-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5700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202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9C66" w14:textId="77777777" w:rsidR="00813F9B" w:rsidRPr="00B32162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32162">
              <w:rPr>
                <w:rFonts w:ascii="Times New Roman" w:eastAsia="Times New Roman" w:hAnsi="Times New Roman" w:cs="Times New Roman"/>
                <w:sz w:val="24"/>
                <w:szCs w:val="24"/>
              </w:rPr>
              <w:t>op</w:t>
            </w:r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E992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3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4AE6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op</w:t>
            </w:r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309F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2025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mo</w:t>
            </w:r>
            <w:proofErr w:type="spellEnd"/>
            <w:proofErr w:type="gramEnd"/>
          </w:p>
        </w:tc>
      </w:tr>
      <w:tr w:rsidR="00813F9B" w:rsidRPr="00016B7A" w14:paraId="52686109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8D12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6-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C681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636.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09F9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5765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03.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9189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186D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D767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fh</w:t>
            </w:r>
            <w:proofErr w:type="spellEnd"/>
            <w:proofErr w:type="gramEnd"/>
          </w:p>
        </w:tc>
      </w:tr>
      <w:tr w:rsidR="00813F9B" w:rsidRPr="00016B7A" w14:paraId="17A0E8A1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6F37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L 6-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3566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0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482C" w14:textId="77777777" w:rsidR="00813F9B" w:rsidRPr="00B32162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B3216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p</w:t>
            </w:r>
            <w:proofErr w:type="spellEnd"/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89B7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1.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0122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p</w:t>
            </w:r>
            <w:proofErr w:type="spellEnd"/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2C0E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7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B920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h</w:t>
            </w:r>
            <w:proofErr w:type="spellEnd"/>
            <w:proofErr w:type="gramEnd"/>
          </w:p>
        </w:tc>
      </w:tr>
      <w:tr w:rsidR="00813F9B" w:rsidRPr="00016B7A" w14:paraId="5B7D390D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2076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L 6-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1CA4" w14:textId="77777777" w:rsidR="00813F9B" w:rsidRPr="00B32162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216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33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AE40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</w:t>
            </w:r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8B97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6.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FE7E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</w:t>
            </w:r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EB0F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8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7CA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n</w:t>
            </w:r>
            <w:proofErr w:type="spellEnd"/>
            <w:proofErr w:type="gramEnd"/>
          </w:p>
        </w:tc>
      </w:tr>
      <w:tr w:rsidR="00813F9B" w:rsidRPr="00016B7A" w14:paraId="35DC8559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9EA2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7-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90CE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219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14AA" w14:textId="77777777" w:rsidR="00813F9B" w:rsidRPr="00B32162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32162">
              <w:rPr>
                <w:rFonts w:ascii="Times New Roman" w:eastAsia="Times New Roman" w:hAnsi="Times New Roman" w:cs="Times New Roman"/>
                <w:sz w:val="24"/>
                <w:szCs w:val="24"/>
              </w:rPr>
              <w:t>np</w:t>
            </w:r>
            <w:proofErr w:type="spellEnd"/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91E6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2415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np</w:t>
            </w:r>
            <w:proofErr w:type="spellEnd"/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1976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A9EC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pq</w:t>
            </w:r>
            <w:proofErr w:type="spellEnd"/>
            <w:proofErr w:type="gramEnd"/>
          </w:p>
        </w:tc>
      </w:tr>
      <w:tr w:rsidR="00813F9B" w:rsidRPr="00016B7A" w14:paraId="2D81FF8C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6D2A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L 7-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C930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35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039D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c</w:t>
            </w:r>
            <w:proofErr w:type="spellEnd"/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7B51" w14:textId="77777777" w:rsidR="00813F9B" w:rsidRPr="00B32162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216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8.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D819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c</w:t>
            </w:r>
            <w:proofErr w:type="spellEnd"/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12B9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2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FC4D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l</w:t>
            </w:r>
            <w:proofErr w:type="spellEnd"/>
            <w:proofErr w:type="gramEnd"/>
          </w:p>
        </w:tc>
      </w:tr>
      <w:tr w:rsidR="00813F9B" w:rsidRPr="00016B7A" w14:paraId="09A5B20F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751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7-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4439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760.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3551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bd</w:t>
            </w:r>
            <w:proofErr w:type="spellEnd"/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52F1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24.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E4AF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CE16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0AE5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fh</w:t>
            </w:r>
            <w:proofErr w:type="spellEnd"/>
            <w:proofErr w:type="gramEnd"/>
          </w:p>
        </w:tc>
      </w:tr>
      <w:tr w:rsidR="00813F9B" w:rsidRPr="00016B7A" w14:paraId="61744F3C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AC2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8-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8784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251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B3C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0D64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1.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8F18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mp</w:t>
            </w:r>
            <w:proofErr w:type="spellEnd"/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566D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4AC0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qr</w:t>
            </w:r>
            <w:proofErr w:type="spellEnd"/>
            <w:proofErr w:type="gramEnd"/>
          </w:p>
        </w:tc>
      </w:tr>
      <w:tr w:rsidR="00813F9B" w:rsidRPr="00016B7A" w14:paraId="6B97C473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A66F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8-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D0E9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88.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3349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go</w:t>
            </w:r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8402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63.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30C0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go</w:t>
            </w:r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D811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E55C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</w:t>
            </w:r>
            <w:proofErr w:type="spellEnd"/>
            <w:proofErr w:type="gramEnd"/>
          </w:p>
        </w:tc>
      </w:tr>
      <w:tr w:rsidR="00813F9B" w:rsidRPr="00016B7A" w14:paraId="7400DD77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5B4D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8-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65A0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80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7DFE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fi</w:t>
            </w:r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756D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79.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D60E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fi</w:t>
            </w:r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8983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49CC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fg</w:t>
            </w:r>
            <w:proofErr w:type="spellEnd"/>
            <w:proofErr w:type="gramEnd"/>
          </w:p>
        </w:tc>
      </w:tr>
      <w:tr w:rsidR="00813F9B" w:rsidRPr="00016B7A" w14:paraId="1A86C254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0D9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9-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973F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75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135D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fi</w:t>
            </w:r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E1EE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77.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26C6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  <w:proofErr w:type="spellEnd"/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666E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3E09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hi</w:t>
            </w:r>
            <w:proofErr w:type="gramEnd"/>
          </w:p>
        </w:tc>
      </w:tr>
      <w:tr w:rsidR="00813F9B" w:rsidRPr="00016B7A" w14:paraId="2A99A20F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C8F0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9-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7069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547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4217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eg</w:t>
            </w:r>
            <w:proofErr w:type="spellEnd"/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2CF1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88.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096C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eg</w:t>
            </w:r>
            <w:proofErr w:type="spellEnd"/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2F0D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F61E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gh</w:t>
            </w:r>
            <w:proofErr w:type="spellEnd"/>
            <w:proofErr w:type="gramEnd"/>
          </w:p>
        </w:tc>
      </w:tr>
      <w:tr w:rsidR="00813F9B" w:rsidRPr="00016B7A" w14:paraId="11736917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E606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9-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6671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695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FD54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5829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15.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CBCC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4613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0F21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  <w:proofErr w:type="spellEnd"/>
            <w:proofErr w:type="gramEnd"/>
          </w:p>
        </w:tc>
      </w:tr>
      <w:tr w:rsidR="00813F9B" w:rsidRPr="00016B7A" w14:paraId="0E3C848B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53D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10-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8F89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294.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31FE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p</w:t>
            </w:r>
            <w:proofErr w:type="spellEnd"/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B217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8.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0DDF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p</w:t>
            </w:r>
            <w:proofErr w:type="spellEnd"/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050C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5975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mo</w:t>
            </w:r>
            <w:proofErr w:type="spellEnd"/>
            <w:proofErr w:type="gramEnd"/>
          </w:p>
        </w:tc>
      </w:tr>
      <w:tr w:rsidR="00813F9B" w:rsidRPr="00016B7A" w14:paraId="7C7BB7D6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945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L 10-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0719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96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26D9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d</w:t>
            </w:r>
            <w:proofErr w:type="spellEnd"/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015C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0.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1EE8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d</w:t>
            </w:r>
            <w:proofErr w:type="spellEnd"/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871E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65C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g</w:t>
            </w:r>
            <w:proofErr w:type="spellEnd"/>
            <w:proofErr w:type="gramEnd"/>
          </w:p>
        </w:tc>
      </w:tr>
      <w:tr w:rsidR="00813F9B" w:rsidRPr="00016B7A" w14:paraId="3526B0AB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9051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10-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4BC4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286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7DF6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lp</w:t>
            </w:r>
            <w:proofErr w:type="spellEnd"/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2574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99DF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lp</w:t>
            </w:r>
            <w:proofErr w:type="spellEnd"/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EBD6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32E8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np</w:t>
            </w:r>
            <w:proofErr w:type="spellEnd"/>
            <w:proofErr w:type="gramEnd"/>
          </w:p>
        </w:tc>
      </w:tr>
      <w:tr w:rsidR="00813F9B" w:rsidRPr="00016B7A" w14:paraId="20A2B85F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676A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11-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1870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15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4CBE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o</w:t>
            </w:r>
            <w:proofErr w:type="spellEnd"/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D684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52.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2FFC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o</w:t>
            </w:r>
            <w:proofErr w:type="spellEnd"/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D2EF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CA67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oq</w:t>
            </w:r>
            <w:proofErr w:type="spellEnd"/>
            <w:proofErr w:type="gramEnd"/>
          </w:p>
        </w:tc>
      </w:tr>
      <w:tr w:rsidR="00813F9B" w:rsidRPr="00016B7A" w14:paraId="61ED2A38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DE2B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11-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E04E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07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CB27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gn</w:t>
            </w:r>
            <w:proofErr w:type="spellEnd"/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878F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67.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72DC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gn</w:t>
            </w:r>
            <w:proofErr w:type="spellEnd"/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29C7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988C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ef</w:t>
            </w:r>
            <w:proofErr w:type="spellEnd"/>
            <w:proofErr w:type="gramEnd"/>
          </w:p>
        </w:tc>
      </w:tr>
      <w:tr w:rsidR="00813F9B" w:rsidRPr="00016B7A" w14:paraId="2A4D2415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8DBE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L 11-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A556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292.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C2FC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ip</w:t>
            </w:r>
            <w:proofErr w:type="spellEnd"/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295E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8.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E39A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lp</w:t>
            </w:r>
            <w:proofErr w:type="spellEnd"/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465D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393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mo</w:t>
            </w:r>
            <w:proofErr w:type="spellEnd"/>
            <w:proofErr w:type="gramEnd"/>
          </w:p>
        </w:tc>
      </w:tr>
      <w:tr w:rsidR="00813F9B" w:rsidRPr="00016B7A" w14:paraId="47FC86B1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093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L 12-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E5FB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58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C326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d</w:t>
            </w:r>
            <w:proofErr w:type="spellEnd"/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5109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6.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A401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9D1F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712D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016B7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</w:t>
            </w:r>
            <w:proofErr w:type="gramEnd"/>
          </w:p>
        </w:tc>
      </w:tr>
      <w:tr w:rsidR="00813F9B" w:rsidRPr="00016B7A" w14:paraId="614DCFE5" w14:textId="77777777" w:rsidTr="00525499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808BF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M82 (</w:t>
            </w:r>
            <w:proofErr w:type="spell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contr</w:t>
            </w:r>
            <w:proofErr w:type="spellEnd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45610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420.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67303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gm</w:t>
            </w:r>
            <w:proofErr w:type="spellEnd"/>
            <w:proofErr w:type="gram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713B4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BC385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gm</w:t>
            </w:r>
            <w:proofErr w:type="spellEnd"/>
            <w:proofErr w:type="gramEnd"/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8AB11" w14:textId="77777777" w:rsidR="00813F9B" w:rsidRPr="00016B7A" w:rsidRDefault="00813F9B" w:rsidP="0052549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79EA4" w14:textId="77777777" w:rsidR="00813F9B" w:rsidRPr="00016B7A" w:rsidRDefault="00813F9B" w:rsidP="0052549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6B7A">
              <w:rPr>
                <w:rFonts w:ascii="Times New Roman" w:eastAsia="Times New Roman" w:hAnsi="Times New Roman" w:cs="Times New Roman"/>
                <w:sz w:val="24"/>
                <w:szCs w:val="24"/>
              </w:rPr>
              <w:t>mo</w:t>
            </w:r>
            <w:proofErr w:type="spellEnd"/>
            <w:proofErr w:type="gramEnd"/>
          </w:p>
        </w:tc>
      </w:tr>
    </w:tbl>
    <w:p w14:paraId="012D67A0" w14:textId="77777777" w:rsidR="00813F9B" w:rsidRPr="00016B7A" w:rsidRDefault="00813F9B" w:rsidP="00813F9B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5ED1A06" w14:textId="77777777" w:rsidR="00813F9B" w:rsidRPr="00016B7A" w:rsidRDefault="00813F9B" w:rsidP="00813F9B">
      <w:pPr>
        <w:suppressLineNumbers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 w:rsidRPr="00016B7A">
        <w:rPr>
          <w:rFonts w:ascii="Times New Roman" w:hAnsi="Times New Roman" w:cs="Times New Roman"/>
          <w:sz w:val="24"/>
          <w:szCs w:val="24"/>
          <w:lang w:val="en-GB"/>
        </w:rPr>
        <w:t>f.w</w:t>
      </w:r>
      <w:proofErr w:type="spellEnd"/>
      <w:r w:rsidRPr="00016B7A">
        <w:rPr>
          <w:rFonts w:ascii="Times New Roman" w:hAnsi="Times New Roman" w:cs="Times New Roman"/>
          <w:sz w:val="24"/>
          <w:szCs w:val="24"/>
          <w:lang w:val="en-GB"/>
        </w:rPr>
        <w:t>. (</w:t>
      </w:r>
      <w:proofErr w:type="gramStart"/>
      <w:r w:rsidRPr="00016B7A">
        <w:rPr>
          <w:rFonts w:ascii="Times New Roman" w:hAnsi="Times New Roman" w:cs="Times New Roman"/>
          <w:sz w:val="24"/>
          <w:szCs w:val="24"/>
          <w:lang w:val="en-GB"/>
        </w:rPr>
        <w:t>fresh</w:t>
      </w:r>
      <w:proofErr w:type="gramEnd"/>
      <w:r w:rsidRPr="00016B7A">
        <w:rPr>
          <w:rFonts w:ascii="Times New Roman" w:hAnsi="Times New Roman" w:cs="Times New Roman"/>
          <w:sz w:val="24"/>
          <w:szCs w:val="24"/>
          <w:lang w:val="en-GB"/>
        </w:rPr>
        <w:t xml:space="preserve"> weight), </w:t>
      </w:r>
      <w:proofErr w:type="spellStart"/>
      <w:r w:rsidRPr="00016B7A">
        <w:rPr>
          <w:rFonts w:ascii="Times New Roman" w:hAnsi="Times New Roman" w:cs="Times New Roman"/>
          <w:sz w:val="24"/>
          <w:szCs w:val="24"/>
          <w:lang w:val="en-GB"/>
        </w:rPr>
        <w:t>d.w</w:t>
      </w:r>
      <w:proofErr w:type="spellEnd"/>
      <w:r w:rsidRPr="00016B7A">
        <w:rPr>
          <w:rFonts w:ascii="Times New Roman" w:hAnsi="Times New Roman" w:cs="Times New Roman"/>
          <w:sz w:val="24"/>
          <w:szCs w:val="24"/>
          <w:lang w:val="en-GB"/>
        </w:rPr>
        <w:t>. (</w:t>
      </w:r>
      <w:proofErr w:type="gramStart"/>
      <w:r w:rsidRPr="00016B7A">
        <w:rPr>
          <w:rFonts w:ascii="Times New Roman" w:hAnsi="Times New Roman" w:cs="Times New Roman"/>
          <w:sz w:val="24"/>
          <w:szCs w:val="24"/>
          <w:lang w:val="en-GB"/>
        </w:rPr>
        <w:t>dry</w:t>
      </w:r>
      <w:proofErr w:type="gramEnd"/>
      <w:r w:rsidRPr="00016B7A">
        <w:rPr>
          <w:rFonts w:ascii="Times New Roman" w:hAnsi="Times New Roman" w:cs="Times New Roman"/>
          <w:sz w:val="24"/>
          <w:szCs w:val="24"/>
          <w:lang w:val="en-GB"/>
        </w:rPr>
        <w:t xml:space="preserve"> weight), </w:t>
      </w:r>
      <w:proofErr w:type="spellStart"/>
      <w:r w:rsidRPr="00016B7A">
        <w:rPr>
          <w:rFonts w:ascii="Times New Roman" w:hAnsi="Times New Roman" w:cs="Times New Roman"/>
          <w:sz w:val="24"/>
          <w:szCs w:val="24"/>
          <w:lang w:val="en-GB"/>
        </w:rPr>
        <w:t>pt</w:t>
      </w:r>
      <w:proofErr w:type="spellEnd"/>
      <w:r w:rsidRPr="00016B7A">
        <w:rPr>
          <w:rFonts w:ascii="Times New Roman" w:hAnsi="Times New Roman" w:cs="Times New Roman"/>
          <w:sz w:val="24"/>
          <w:szCs w:val="24"/>
          <w:lang w:val="en-GB"/>
        </w:rPr>
        <w:t xml:space="preserve"> (plant). Within each column, means followed by different letters are significantly different according to the Duncan test at p≤0.05.</w:t>
      </w:r>
    </w:p>
    <w:p w14:paraId="340C3B2A" w14:textId="77777777" w:rsidR="00561573" w:rsidRDefault="00561573"/>
    <w:sectPr w:rsidR="00561573" w:rsidSect="002B02A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F9B"/>
    <w:rsid w:val="0027031D"/>
    <w:rsid w:val="002B02A4"/>
    <w:rsid w:val="00561573"/>
    <w:rsid w:val="00813F9B"/>
    <w:rsid w:val="00A75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E56C6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13F9B"/>
    <w:pPr>
      <w:spacing w:after="200" w:line="276" w:lineRule="auto"/>
    </w:pPr>
    <w:rPr>
      <w:sz w:val="22"/>
      <w:szCs w:val="22"/>
      <w:lang w:val="en-US" w:eastAsia="en-US" w:bidi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7031D"/>
    <w:pPr>
      <w:spacing w:after="0" w:line="240" w:lineRule="auto"/>
    </w:pPr>
    <w:rPr>
      <w:rFonts w:ascii="Lucida Grande" w:hAnsi="Lucida Grande" w:cs="Lucida Grande"/>
      <w:sz w:val="18"/>
      <w:szCs w:val="18"/>
      <w:lang w:val="it-IT" w:eastAsia="it-IT" w:bidi="ar-SA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7031D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13F9B"/>
    <w:pPr>
      <w:spacing w:after="200" w:line="276" w:lineRule="auto"/>
    </w:pPr>
    <w:rPr>
      <w:sz w:val="22"/>
      <w:szCs w:val="22"/>
      <w:lang w:val="en-US" w:eastAsia="en-US" w:bidi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7031D"/>
    <w:pPr>
      <w:spacing w:after="0" w:line="240" w:lineRule="auto"/>
    </w:pPr>
    <w:rPr>
      <w:rFonts w:ascii="Lucida Grande" w:hAnsi="Lucida Grande" w:cs="Lucida Grande"/>
      <w:sz w:val="18"/>
      <w:szCs w:val="18"/>
      <w:lang w:val="it-IT" w:eastAsia="it-IT" w:bidi="ar-SA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7031D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9</Words>
  <Characters>3021</Characters>
  <Application>Microsoft Macintosh Word</Application>
  <DocSecurity>0</DocSecurity>
  <Lines>25</Lines>
  <Paragraphs>7</Paragraphs>
  <ScaleCrop>false</ScaleCrop>
  <Company/>
  <LinksUpToDate>false</LinksUpToDate>
  <CharactersWithSpaces>3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</dc:creator>
  <cp:keywords/>
  <dc:description/>
  <cp:lastModifiedBy>Mara</cp:lastModifiedBy>
  <cp:revision>2</cp:revision>
  <dcterms:created xsi:type="dcterms:W3CDTF">2014-05-22T12:23:00Z</dcterms:created>
  <dcterms:modified xsi:type="dcterms:W3CDTF">2015-07-21T10:35:00Z</dcterms:modified>
</cp:coreProperties>
</file>